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387F" w:rsidRDefault="00BD387F" w:rsidP="00BD387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sz w:val="24"/>
          <w:szCs w:val="24"/>
          <w:lang w:eastAsia="ja-JP"/>
        </w:rPr>
        <w:t>Appendix 1</w:t>
      </w:r>
    </w:p>
    <w:p w:rsidR="008D60D2" w:rsidRDefault="008D60D2" w:rsidP="00BD387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sz w:val="24"/>
          <w:szCs w:val="24"/>
          <w:lang w:eastAsia="ja-JP"/>
        </w:rPr>
        <w:t>Questionnaire survey scale items</w:t>
      </w:r>
    </w:p>
    <w:p w:rsidR="0007358B" w:rsidRPr="0007358B" w:rsidRDefault="0007358B" w:rsidP="0007358B">
      <w:pPr>
        <w:pStyle w:val="a9"/>
        <w:rPr>
          <w:sz w:val="24"/>
          <w:szCs w:val="24"/>
        </w:rPr>
      </w:pPr>
      <w:r w:rsidRPr="0007358B">
        <w:rPr>
          <w:sz w:val="24"/>
          <w:szCs w:val="24"/>
        </w:rPr>
        <w:t>Stimulating Tourist Inspiration by Tourist Experience: The Moderating Role of Destination Familiarity</w:t>
      </w:r>
    </w:p>
    <w:p w:rsidR="00BD387F" w:rsidRPr="000358A0" w:rsidRDefault="0007358B" w:rsidP="00BD387F">
      <w:pPr>
        <w:spacing w:line="240" w:lineRule="exact"/>
        <w:jc w:val="both"/>
        <w:rPr>
          <w:rFonts w:ascii="Times New Roman" w:hAnsi="Times New Roman" w:cs="Times New Roman"/>
          <w:bCs/>
          <w:color w:val="FF0000"/>
          <w:sz w:val="24"/>
          <w:szCs w:val="24"/>
          <w:lang w:eastAsia="ja-JP"/>
        </w:rPr>
      </w:pPr>
      <w:r>
        <w:rPr>
          <w:rFonts w:ascii="Times New Roman" w:eastAsia="Batang" w:hAnsi="Times New Roman" w:cs="Times New Roman"/>
          <w:sz w:val="24"/>
          <w:szCs w:val="24"/>
        </w:rPr>
        <w:t xml:space="preserve">Please choose one option that best describes your thought. </w:t>
      </w:r>
    </w:p>
    <w:tbl>
      <w:tblPr>
        <w:tblStyle w:val="a3"/>
        <w:tblW w:w="0" w:type="auto"/>
        <w:tblLook w:val="04A0"/>
      </w:tblPr>
      <w:tblGrid>
        <w:gridCol w:w="3355"/>
        <w:gridCol w:w="925"/>
        <w:gridCol w:w="934"/>
        <w:gridCol w:w="856"/>
        <w:gridCol w:w="741"/>
        <w:gridCol w:w="924"/>
        <w:gridCol w:w="812"/>
        <w:gridCol w:w="803"/>
      </w:tblGrid>
      <w:tr w:rsidR="006549F5" w:rsidTr="006549F5">
        <w:trPr>
          <w:trHeight w:val="24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358B" w:rsidRPr="006C511F" w:rsidRDefault="0007358B" w:rsidP="00555B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358B" w:rsidRPr="008C5299" w:rsidRDefault="0007358B" w:rsidP="00555B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5299">
              <w:rPr>
                <w:rFonts w:ascii="Times New Roman" w:hAnsi="Times New Roman" w:cs="Times New Roman"/>
                <w:b/>
                <w:sz w:val="16"/>
                <w:szCs w:val="16"/>
              </w:rPr>
              <w:t>Strongly disagree (1)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358B" w:rsidRPr="008C5299" w:rsidRDefault="0007358B" w:rsidP="00555B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artially disagree</w:t>
            </w:r>
            <w:r w:rsidRPr="008C529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2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358B" w:rsidRPr="008C5299" w:rsidRDefault="0007358B" w:rsidP="00555B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isagree</w:t>
            </w:r>
            <w:r w:rsidRPr="008C529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3)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358B" w:rsidRPr="008C5299" w:rsidRDefault="0007358B" w:rsidP="00555B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eutral</w:t>
            </w:r>
            <w:r w:rsidRPr="008C529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4)</w:t>
            </w: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358B" w:rsidRDefault="0007358B" w:rsidP="00555B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  <w:r w:rsidRPr="008C529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ree </w:t>
            </w:r>
          </w:p>
          <w:p w:rsidR="0007358B" w:rsidRPr="008C5299" w:rsidRDefault="0007358B" w:rsidP="00555B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5299">
              <w:rPr>
                <w:rFonts w:ascii="Times New Roman" w:hAnsi="Times New Roman" w:cs="Times New Roman"/>
                <w:b/>
                <w:sz w:val="16"/>
                <w:szCs w:val="16"/>
              </w:rPr>
              <w:t>(5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358B" w:rsidRPr="008C5299" w:rsidRDefault="0007358B" w:rsidP="00555B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artially agree (6)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358B" w:rsidRPr="008C5299" w:rsidRDefault="0007358B" w:rsidP="00555B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trongly agree (7)</w:t>
            </w:r>
          </w:p>
        </w:tc>
      </w:tr>
      <w:tr w:rsidR="006549F5" w:rsidRPr="00CA2309" w:rsidTr="006549F5">
        <w:trPr>
          <w:trHeight w:val="497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358B" w:rsidRPr="00CA2309" w:rsidRDefault="0007358B" w:rsidP="00555B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A230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ourist experience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358B" w:rsidRPr="00CA2309" w:rsidRDefault="0007358B" w:rsidP="00555B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358B" w:rsidRPr="00CA2309" w:rsidRDefault="0007358B" w:rsidP="00555B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358B" w:rsidRPr="00CA2309" w:rsidRDefault="0007358B" w:rsidP="00555B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358B" w:rsidRPr="00CA2309" w:rsidRDefault="0007358B" w:rsidP="00555B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358B" w:rsidRPr="00CA2309" w:rsidRDefault="0007358B" w:rsidP="00555B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358B" w:rsidRPr="00CA2309" w:rsidRDefault="0007358B" w:rsidP="00555B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358B" w:rsidRPr="00CA2309" w:rsidRDefault="0007358B" w:rsidP="00555B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6549F5" w:rsidRPr="00CA2309" w:rsidTr="006549F5">
        <w:trPr>
          <w:trHeight w:val="25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358B" w:rsidRPr="00CA2309" w:rsidRDefault="0007358B" w:rsidP="00555B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23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ducation experience 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358B" w:rsidRPr="00CA2309" w:rsidRDefault="0007358B" w:rsidP="00555B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358B" w:rsidRPr="00CA2309" w:rsidRDefault="0007358B" w:rsidP="00555B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358B" w:rsidRPr="00CA2309" w:rsidRDefault="0007358B" w:rsidP="00555B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358B" w:rsidRPr="00CA2309" w:rsidRDefault="0007358B" w:rsidP="00555B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358B" w:rsidRPr="00CA2309" w:rsidRDefault="0007358B" w:rsidP="00555B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358B" w:rsidRPr="00CA2309" w:rsidRDefault="0007358B" w:rsidP="00555B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358B" w:rsidRPr="00CA2309" w:rsidRDefault="0007358B" w:rsidP="00555BF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549F5" w:rsidRPr="00CA2309" w:rsidTr="006549F5">
        <w:trPr>
          <w:trHeight w:val="368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2309">
              <w:rPr>
                <w:rFonts w:ascii="Times New Roman" w:hAnsi="Times New Roman" w:cs="Times New Roman"/>
                <w:sz w:val="24"/>
                <w:szCs w:val="24"/>
              </w:rPr>
              <w:t>This tour has expanded my knowledge.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549F5" w:rsidRPr="00CA2309" w:rsidTr="006549F5">
        <w:trPr>
          <w:trHeight w:val="350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2309">
              <w:rPr>
                <w:rFonts w:ascii="Times New Roman" w:hAnsi="Times New Roman" w:cs="Times New Roman"/>
                <w:sz w:val="24"/>
                <w:szCs w:val="24"/>
              </w:rPr>
              <w:t>This tour allowed me to learn a lot.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549F5" w:rsidRPr="00CA2309" w:rsidTr="006549F5">
        <w:trPr>
          <w:trHeight w:val="350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2309">
              <w:rPr>
                <w:rFonts w:ascii="Times New Roman" w:hAnsi="Times New Roman" w:cs="Times New Roman"/>
                <w:sz w:val="24"/>
                <w:szCs w:val="24"/>
              </w:rPr>
              <w:t>This tour inspired my curiosity about learning new things</w:t>
            </w:r>
            <w:bookmarkStart w:id="0" w:name="OLE_LINK369"/>
            <w:r w:rsidRPr="00CA230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bookmarkEnd w:id="0"/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549F5" w:rsidRPr="00CA2309" w:rsidTr="006549F5">
        <w:trPr>
          <w:trHeight w:val="350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A2309">
              <w:rPr>
                <w:rFonts w:ascii="Times New Roman" w:hAnsi="Times New Roman" w:cs="Times New Roman"/>
                <w:sz w:val="24"/>
                <w:szCs w:val="24"/>
              </w:rPr>
              <w:t xml:space="preserve">This tour was a learning experience. 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549F5" w:rsidRPr="00CA2309" w:rsidTr="006549F5">
        <w:trPr>
          <w:trHeight w:val="24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49F5" w:rsidRPr="00CA2309" w:rsidRDefault="006549F5" w:rsidP="006549F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23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thetics </w:t>
            </w:r>
            <w:bookmarkStart w:id="1" w:name="OLE_LINK11"/>
            <w:bookmarkStart w:id="2" w:name="OLE_LINK12"/>
            <w:r w:rsidRPr="00CA23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ence</w:t>
            </w:r>
            <w:bookmarkEnd w:id="1"/>
            <w:bookmarkEnd w:id="2"/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9F5" w:rsidRPr="00CA2309" w:rsidRDefault="006549F5" w:rsidP="006549F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733C3" w:rsidRPr="00CA2309" w:rsidTr="00262B39">
        <w:trPr>
          <w:trHeight w:val="323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33C3" w:rsidRPr="00CA2309" w:rsidRDefault="00B733C3" w:rsidP="00BB2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309">
              <w:rPr>
                <w:rFonts w:ascii="Times New Roman" w:hAnsi="Times New Roman" w:cs="Times New Roman"/>
                <w:sz w:val="24"/>
                <w:szCs w:val="24"/>
              </w:rPr>
              <w:t xml:space="preserve">This tour made me feel harmony. 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733C3" w:rsidRPr="00CA2309" w:rsidTr="006549F5">
        <w:trPr>
          <w:trHeight w:val="24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BB2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309">
              <w:rPr>
                <w:rFonts w:ascii="Times New Roman" w:hAnsi="Times New Roman" w:cs="Times New Roman"/>
                <w:sz w:val="24"/>
                <w:szCs w:val="24"/>
              </w:rPr>
              <w:t xml:space="preserve">This tour was extremely pleasant. 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733C3" w:rsidRPr="00CA2309" w:rsidTr="006549F5">
        <w:trPr>
          <w:trHeight w:val="24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BB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309">
              <w:rPr>
                <w:rFonts w:ascii="Times New Roman" w:hAnsi="Times New Roman" w:cs="Times New Roman"/>
                <w:sz w:val="24"/>
                <w:szCs w:val="24"/>
              </w:rPr>
              <w:t xml:space="preserve">The surroundings of tourist destination attractions were pretty bland. 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733C3" w:rsidRPr="00CA2309" w:rsidTr="006549F5">
        <w:trPr>
          <w:trHeight w:val="24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BB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309">
              <w:rPr>
                <w:rFonts w:ascii="Times New Roman" w:hAnsi="Times New Roman" w:cs="Times New Roman"/>
                <w:sz w:val="24"/>
                <w:szCs w:val="24"/>
              </w:rPr>
              <w:t xml:space="preserve">The destination environment was very attractive. 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733C3" w:rsidRPr="00CA2309" w:rsidTr="006549F5">
        <w:trPr>
          <w:trHeight w:val="24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BB2CEA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CA2309">
              <w:rPr>
                <w:rFonts w:ascii="Times New Roman" w:eastAsia="SimHei" w:hAnsi="Times New Roman" w:cs="Times New Roman"/>
                <w:b/>
                <w:sz w:val="24"/>
                <w:szCs w:val="24"/>
              </w:rPr>
              <w:t>Entertainment</w:t>
            </w:r>
            <w:bookmarkStart w:id="3" w:name="OLE_LINK28"/>
            <w:bookmarkStart w:id="4" w:name="OLE_LINK29"/>
            <w:r w:rsidRPr="00CA2309"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  <w:t xml:space="preserve"> </w:t>
            </w:r>
            <w:r w:rsidRPr="00CA23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ence</w:t>
            </w:r>
            <w:bookmarkEnd w:id="3"/>
            <w:bookmarkEnd w:id="4"/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733C3" w:rsidRPr="00CA2309" w:rsidTr="006549F5">
        <w:trPr>
          <w:trHeight w:val="24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BB2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309">
              <w:rPr>
                <w:rFonts w:ascii="Times New Roman" w:hAnsi="Times New Roman" w:cs="Times New Roman"/>
                <w:sz w:val="24"/>
                <w:szCs w:val="24"/>
              </w:rPr>
              <w:t xml:space="preserve">Activities at tourist destinations were amusing to watch. 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733C3" w:rsidRPr="00CA2309" w:rsidTr="006549F5">
        <w:trPr>
          <w:trHeight w:val="24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BB2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309">
              <w:rPr>
                <w:rFonts w:ascii="Times New Roman" w:hAnsi="Times New Roman" w:cs="Times New Roman"/>
                <w:sz w:val="24"/>
                <w:szCs w:val="24"/>
              </w:rPr>
              <w:t xml:space="preserve">The performance at tourist destination was captivating to watch. 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733C3" w:rsidRPr="00CA2309" w:rsidTr="006549F5">
        <w:trPr>
          <w:trHeight w:val="24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BB2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309">
              <w:rPr>
                <w:rFonts w:ascii="Times New Roman" w:hAnsi="Times New Roman" w:cs="Times New Roman"/>
                <w:sz w:val="24"/>
                <w:szCs w:val="24"/>
              </w:rPr>
              <w:t>I enjoyed watching the performance at tourist destination.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733C3" w:rsidRPr="00CA2309" w:rsidTr="006549F5">
        <w:trPr>
          <w:trHeight w:val="24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BB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3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ctivities at tourist destination were fun to watch. 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733C3" w:rsidRPr="00CA2309" w:rsidTr="006549F5">
        <w:trPr>
          <w:trHeight w:val="24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B733C3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CA2309">
              <w:rPr>
                <w:rFonts w:ascii="Times New Roman" w:eastAsia="SimHei" w:hAnsi="Times New Roman" w:cs="Times New Roman"/>
                <w:b/>
                <w:sz w:val="24"/>
                <w:szCs w:val="24"/>
              </w:rPr>
              <w:t>Escapism</w:t>
            </w:r>
            <w:r w:rsidRPr="00CA2309"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  <w:t xml:space="preserve"> </w:t>
            </w:r>
            <w:r w:rsidRPr="00CA23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rience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733C3" w:rsidRPr="00CA2309" w:rsidTr="006549F5">
        <w:trPr>
          <w:trHeight w:val="24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BB2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309">
              <w:rPr>
                <w:rFonts w:ascii="Times New Roman" w:hAnsi="Times New Roman" w:cs="Times New Roman"/>
                <w:sz w:val="24"/>
                <w:szCs w:val="24"/>
              </w:rPr>
              <w:t>I feel different on this tour.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733C3" w:rsidRPr="00CA2309" w:rsidTr="006549F5">
        <w:trPr>
          <w:trHeight w:val="24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BB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309">
              <w:rPr>
                <w:rFonts w:ascii="Times New Roman" w:hAnsi="Times New Roman" w:cs="Times New Roman"/>
                <w:sz w:val="24"/>
                <w:szCs w:val="24"/>
              </w:rPr>
              <w:t xml:space="preserve">This trip made me feel like living in another space and time. 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733C3" w:rsidRPr="00CA2309" w:rsidTr="006549F5">
        <w:trPr>
          <w:trHeight w:val="24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BB2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309">
              <w:rPr>
                <w:rFonts w:ascii="Times New Roman" w:hAnsi="Times New Roman" w:cs="Times New Roman"/>
                <w:sz w:val="24"/>
                <w:szCs w:val="24"/>
              </w:rPr>
              <w:t xml:space="preserve">This trip made me imagine being another self. 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733C3" w:rsidRPr="00CA2309" w:rsidTr="006549F5">
        <w:trPr>
          <w:trHeight w:val="24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BB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309">
              <w:rPr>
                <w:rFonts w:ascii="Times New Roman" w:hAnsi="Times New Roman" w:cs="Times New Roman"/>
                <w:sz w:val="24"/>
                <w:szCs w:val="24"/>
              </w:rPr>
              <w:t xml:space="preserve">This trip allowed me to escape from reality. 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733C3" w:rsidRPr="00CA2309" w:rsidTr="006549F5">
        <w:trPr>
          <w:trHeight w:val="24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BB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309">
              <w:rPr>
                <w:rFonts w:ascii="Times New Roman" w:eastAsia="SimHei" w:hAnsi="Times New Roman" w:cs="Times New Roman"/>
                <w:b/>
                <w:sz w:val="24"/>
                <w:szCs w:val="24"/>
              </w:rPr>
              <w:t>Inspired-by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733C3" w:rsidRPr="00CA2309" w:rsidTr="006549F5">
        <w:trPr>
          <w:trHeight w:val="24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BB2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309">
              <w:rPr>
                <w:rFonts w:ascii="Times New Roman" w:hAnsi="Times New Roman" w:cs="Times New Roman"/>
                <w:sz w:val="24"/>
                <w:szCs w:val="24"/>
              </w:rPr>
              <w:t xml:space="preserve">This tour activated my imagination. 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733C3" w:rsidRPr="00CA2309" w:rsidTr="006549F5">
        <w:trPr>
          <w:trHeight w:val="24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BB2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309">
              <w:rPr>
                <w:rFonts w:ascii="Times New Roman" w:hAnsi="Times New Roman" w:cs="Times New Roman"/>
                <w:sz w:val="24"/>
                <w:szCs w:val="24"/>
              </w:rPr>
              <w:t xml:space="preserve">A new idea on this tour caught my interest. 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733C3" w:rsidRPr="00CA2309" w:rsidTr="006549F5">
        <w:trPr>
          <w:trHeight w:val="24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BB2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309">
              <w:rPr>
                <w:rFonts w:ascii="Times New Roman" w:hAnsi="Times New Roman" w:cs="Times New Roman"/>
                <w:sz w:val="24"/>
                <w:szCs w:val="24"/>
              </w:rPr>
              <w:t xml:space="preserve">This trip unexpectedly and </w:t>
            </w:r>
            <w:bookmarkStart w:id="5" w:name="OLE_LINK447"/>
            <w:r w:rsidRPr="00CA2309">
              <w:rPr>
                <w:rFonts w:ascii="Times New Roman" w:hAnsi="Times New Roman" w:cs="Times New Roman"/>
                <w:sz w:val="24"/>
                <w:szCs w:val="24"/>
              </w:rPr>
              <w:t>spontaneously</w:t>
            </w:r>
            <w:bookmarkEnd w:id="5"/>
            <w:r w:rsidRPr="00CA2309">
              <w:rPr>
                <w:rFonts w:ascii="Times New Roman" w:hAnsi="Times New Roman" w:cs="Times New Roman"/>
                <w:sz w:val="24"/>
                <w:szCs w:val="24"/>
              </w:rPr>
              <w:t xml:space="preserve"> gave me new ideas. 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733C3" w:rsidRPr="00CA2309" w:rsidTr="006549F5">
        <w:trPr>
          <w:trHeight w:val="24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BB2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309">
              <w:rPr>
                <w:rFonts w:ascii="Times New Roman" w:hAnsi="Times New Roman" w:cs="Times New Roman"/>
                <w:sz w:val="24"/>
                <w:szCs w:val="24"/>
              </w:rPr>
              <w:t xml:space="preserve">This trip has broadened my horizons. 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733C3" w:rsidRPr="00CA2309" w:rsidTr="006549F5">
        <w:trPr>
          <w:trHeight w:val="24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BB2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309">
              <w:rPr>
                <w:rFonts w:ascii="Times New Roman" w:hAnsi="Times New Roman" w:cs="Times New Roman"/>
                <w:sz w:val="24"/>
                <w:szCs w:val="24"/>
              </w:rPr>
              <w:t xml:space="preserve">This tour made me discover something new. 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733C3" w:rsidRPr="00CA2309" w:rsidTr="006549F5">
        <w:trPr>
          <w:trHeight w:val="24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BB2C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309">
              <w:rPr>
                <w:rFonts w:ascii="Times New Roman" w:eastAsia="SimHei" w:hAnsi="Times New Roman" w:cs="Times New Roman"/>
                <w:b/>
                <w:sz w:val="24"/>
                <w:szCs w:val="24"/>
              </w:rPr>
              <w:t>Inspired-to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733C3" w:rsidRPr="00CA2309" w:rsidTr="001E55A0">
        <w:trPr>
          <w:trHeight w:val="24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733C3" w:rsidRPr="00CA2309" w:rsidRDefault="00B733C3" w:rsidP="00BB2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309">
              <w:rPr>
                <w:rFonts w:ascii="Times New Roman" w:hAnsi="Times New Roman" w:cs="Times New Roman"/>
                <w:sz w:val="24"/>
                <w:szCs w:val="24"/>
              </w:rPr>
              <w:t xml:space="preserve">This tour inspired me to buy something related to tourist attractions. 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733C3" w:rsidRPr="00CA2309" w:rsidTr="006549F5">
        <w:trPr>
          <w:trHeight w:val="24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BB2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309">
              <w:rPr>
                <w:rFonts w:ascii="Times New Roman" w:hAnsi="Times New Roman" w:cs="Times New Roman"/>
                <w:sz w:val="24"/>
                <w:szCs w:val="24"/>
              </w:rPr>
              <w:t xml:space="preserve">This trip gave me a desire to buy </w:t>
            </w:r>
            <w:bookmarkStart w:id="6" w:name="OLE_LINK575"/>
            <w:r w:rsidRPr="00CA2309">
              <w:rPr>
                <w:rFonts w:ascii="Times New Roman" w:hAnsi="Times New Roman" w:cs="Times New Roman"/>
                <w:sz w:val="24"/>
                <w:szCs w:val="24"/>
              </w:rPr>
              <w:t xml:space="preserve">something </w:t>
            </w:r>
            <w:bookmarkEnd w:id="6"/>
            <w:r w:rsidRPr="00CA2309">
              <w:rPr>
                <w:rFonts w:ascii="Times New Roman" w:hAnsi="Times New Roman" w:cs="Times New Roman"/>
                <w:sz w:val="24"/>
                <w:szCs w:val="24"/>
              </w:rPr>
              <w:t>related to tourist attractions.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733C3" w:rsidRPr="00CA2309" w:rsidTr="006549F5">
        <w:trPr>
          <w:trHeight w:val="24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BB2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309">
              <w:rPr>
                <w:rFonts w:ascii="Times New Roman" w:hAnsi="Times New Roman" w:cs="Times New Roman"/>
                <w:sz w:val="24"/>
                <w:szCs w:val="24"/>
              </w:rPr>
              <w:t>This tour increased my interest in buying something related to tourist attractions.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733C3" w:rsidRPr="00CA2309" w:rsidTr="006549F5">
        <w:trPr>
          <w:trHeight w:val="24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BB2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309">
              <w:rPr>
                <w:rFonts w:ascii="Times New Roman" w:hAnsi="Times New Roman" w:cs="Times New Roman"/>
                <w:sz w:val="24"/>
                <w:szCs w:val="24"/>
              </w:rPr>
              <w:t xml:space="preserve">This trip motivated me to buy </w:t>
            </w:r>
            <w:bookmarkStart w:id="7" w:name="OLE_LINK577"/>
            <w:r w:rsidRPr="00CA2309">
              <w:rPr>
                <w:rFonts w:ascii="Times New Roman" w:hAnsi="Times New Roman" w:cs="Times New Roman"/>
                <w:sz w:val="24"/>
                <w:szCs w:val="24"/>
              </w:rPr>
              <w:t>something</w:t>
            </w:r>
            <w:bookmarkEnd w:id="7"/>
            <w:r w:rsidRPr="00CA2309">
              <w:rPr>
                <w:rFonts w:ascii="Times New Roman" w:hAnsi="Times New Roman" w:cs="Times New Roman"/>
                <w:sz w:val="24"/>
                <w:szCs w:val="24"/>
              </w:rPr>
              <w:t xml:space="preserve"> related to </w:t>
            </w:r>
            <w:bookmarkStart w:id="8" w:name="OLE_LINK578"/>
            <w:r w:rsidRPr="00CA2309">
              <w:rPr>
                <w:rFonts w:ascii="Times New Roman" w:hAnsi="Times New Roman" w:cs="Times New Roman"/>
                <w:sz w:val="24"/>
                <w:szCs w:val="24"/>
              </w:rPr>
              <w:t>tourist attractions</w:t>
            </w:r>
            <w:bookmarkEnd w:id="8"/>
            <w:r w:rsidRPr="00CA230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733C3" w:rsidRPr="00CA2309" w:rsidTr="006549F5">
        <w:trPr>
          <w:trHeight w:val="24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BB2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309">
              <w:rPr>
                <w:rFonts w:ascii="Times New Roman" w:hAnsi="Times New Roman" w:cs="Times New Roman"/>
                <w:sz w:val="24"/>
                <w:szCs w:val="24"/>
              </w:rPr>
              <w:t xml:space="preserve">This trip gave me the urge to buy something related to tourist attractions. 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B733C3" w:rsidRPr="00CA2309" w:rsidTr="006549F5">
        <w:trPr>
          <w:trHeight w:val="24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A73F48" w:rsidP="00BB2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309">
              <w:rPr>
                <w:rFonts w:ascii="Times New Roman" w:eastAsia="SimHei" w:hAnsi="Times New Roman" w:cs="Times New Roman"/>
                <w:b/>
                <w:sz w:val="24"/>
                <w:szCs w:val="24"/>
              </w:rPr>
              <w:t>Destination familiarity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33C3" w:rsidRPr="00CA2309" w:rsidRDefault="00B733C3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73F48" w:rsidRPr="00CA2309" w:rsidTr="006549F5">
        <w:trPr>
          <w:trHeight w:val="24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F48" w:rsidRPr="00CA2309" w:rsidRDefault="00A73F48" w:rsidP="00BB2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309">
              <w:rPr>
                <w:rFonts w:ascii="Times New Roman" w:hAnsi="Times New Roman" w:cs="Times New Roman"/>
                <w:sz w:val="24"/>
                <w:szCs w:val="24"/>
              </w:rPr>
              <w:t>Before going to tourist attractions, I had more knowledge of tourist attractions than average people.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F48" w:rsidRPr="00CA2309" w:rsidRDefault="00A73F48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F48" w:rsidRPr="00CA2309" w:rsidRDefault="00A73F48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F48" w:rsidRPr="00CA2309" w:rsidRDefault="00A73F48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F48" w:rsidRPr="00CA2309" w:rsidRDefault="00A73F48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F48" w:rsidRPr="00CA2309" w:rsidRDefault="00A73F48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F48" w:rsidRPr="00CA2309" w:rsidRDefault="00A73F48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F48" w:rsidRPr="00CA2309" w:rsidRDefault="00A73F48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73F48" w:rsidRPr="00CA2309" w:rsidTr="006549F5">
        <w:trPr>
          <w:trHeight w:val="24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F48" w:rsidRPr="00CA2309" w:rsidRDefault="00A73F48" w:rsidP="00BB2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3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fore going to tourist attractions, I had more knowledge of tourist attractions than my friends.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F48" w:rsidRPr="00CA2309" w:rsidRDefault="00A73F48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F48" w:rsidRPr="00CA2309" w:rsidRDefault="00A73F48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F48" w:rsidRPr="00CA2309" w:rsidRDefault="00A73F48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F48" w:rsidRPr="00CA2309" w:rsidRDefault="00A73F48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F48" w:rsidRPr="00CA2309" w:rsidRDefault="00A73F48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F48" w:rsidRPr="00CA2309" w:rsidRDefault="00A73F48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F48" w:rsidRPr="00CA2309" w:rsidRDefault="00A73F48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A73F48" w:rsidRPr="00CA2309" w:rsidTr="006549F5">
        <w:trPr>
          <w:trHeight w:val="249"/>
        </w:trPr>
        <w:tc>
          <w:tcPr>
            <w:tcW w:w="3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F48" w:rsidRPr="00CA2309" w:rsidRDefault="00A73F48" w:rsidP="00BB2C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A2309">
              <w:rPr>
                <w:rFonts w:ascii="Times New Roman" w:hAnsi="Times New Roman" w:cs="Times New Roman"/>
                <w:sz w:val="24"/>
                <w:szCs w:val="24"/>
              </w:rPr>
              <w:t>Before going to tourist attractions, I had more knowledge of tourist attractions than people who travel frequently.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F48" w:rsidRPr="00CA2309" w:rsidRDefault="00A73F48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F48" w:rsidRPr="00CA2309" w:rsidRDefault="00A73F48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F48" w:rsidRPr="00CA2309" w:rsidRDefault="00A73F48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F48" w:rsidRPr="00CA2309" w:rsidRDefault="00A73F48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F48" w:rsidRPr="00CA2309" w:rsidRDefault="00A73F48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F48" w:rsidRPr="00CA2309" w:rsidRDefault="00A73F48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F48" w:rsidRPr="00CA2309" w:rsidRDefault="00A73F48" w:rsidP="006549F5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:rsidR="00BD387F" w:rsidRPr="00CA2309" w:rsidRDefault="00BD387F" w:rsidP="00BD387F">
      <w:pPr>
        <w:rPr>
          <w:rFonts w:ascii="Times New Roman" w:hAnsi="Times New Roman" w:cs="Times New Roman"/>
          <w:sz w:val="24"/>
          <w:szCs w:val="24"/>
        </w:rPr>
      </w:pPr>
    </w:p>
    <w:p w:rsidR="00BD387F" w:rsidRPr="00CA2309" w:rsidRDefault="00BD387F" w:rsidP="00BD387F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D387F" w:rsidRDefault="00BD387F" w:rsidP="00BD387F">
      <w:pPr>
        <w:jc w:val="center"/>
      </w:pPr>
      <w:r w:rsidRPr="00C0233B">
        <w:rPr>
          <w:rFonts w:ascii="Times New Roman" w:eastAsia="Batang" w:hAnsi="Times New Roman" w:cs="Times New Roman"/>
          <w:b/>
          <w:sz w:val="24"/>
          <w:szCs w:val="28"/>
        </w:rPr>
        <w:t>Thank you for participating!</w:t>
      </w:r>
    </w:p>
    <w:p w:rsidR="009D7844" w:rsidRPr="00BD387F" w:rsidRDefault="009D7844" w:rsidP="00BD387F"/>
    <w:sectPr w:rsidR="009D7844" w:rsidRPr="00BD387F" w:rsidSect="00167678">
      <w:pgSz w:w="12240" w:h="15840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643E" w:rsidRDefault="0007643E" w:rsidP="00B733C3">
      <w:pPr>
        <w:spacing w:after="0" w:line="240" w:lineRule="auto"/>
      </w:pPr>
      <w:r>
        <w:separator/>
      </w:r>
    </w:p>
  </w:endnote>
  <w:endnote w:type="continuationSeparator" w:id="0">
    <w:p w:rsidR="0007643E" w:rsidRDefault="0007643E" w:rsidP="00B733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HYGothic-Extra">
    <w:altName w:val="Malgun Gothic"/>
    <w:charset w:val="81"/>
    <w:family w:val="roman"/>
    <w:pitch w:val="variable"/>
    <w:sig w:usb0="900002A7" w:usb1="29D77CF9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im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643E" w:rsidRDefault="0007643E" w:rsidP="00B733C3">
      <w:pPr>
        <w:spacing w:after="0" w:line="240" w:lineRule="auto"/>
      </w:pPr>
      <w:r>
        <w:separator/>
      </w:r>
    </w:p>
  </w:footnote>
  <w:footnote w:type="continuationSeparator" w:id="0">
    <w:p w:rsidR="0007643E" w:rsidRDefault="0007643E" w:rsidP="00B733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4071D9"/>
    <w:multiLevelType w:val="hybridMultilevel"/>
    <w:tmpl w:val="BE36B160"/>
    <w:lvl w:ilvl="0" w:tplc="B79A345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D0E0C"/>
    <w:rsid w:val="000358A0"/>
    <w:rsid w:val="00064754"/>
    <w:rsid w:val="0007358B"/>
    <w:rsid w:val="0007643E"/>
    <w:rsid w:val="00082527"/>
    <w:rsid w:val="00091E10"/>
    <w:rsid w:val="000A6309"/>
    <w:rsid w:val="000D1196"/>
    <w:rsid w:val="000D3633"/>
    <w:rsid w:val="000E2FB0"/>
    <w:rsid w:val="00103BA2"/>
    <w:rsid w:val="001122D7"/>
    <w:rsid w:val="00167678"/>
    <w:rsid w:val="00177ABC"/>
    <w:rsid w:val="001B3A4F"/>
    <w:rsid w:val="001D0E0C"/>
    <w:rsid w:val="001D5265"/>
    <w:rsid w:val="001F397F"/>
    <w:rsid w:val="0024768E"/>
    <w:rsid w:val="00257A48"/>
    <w:rsid w:val="00326583"/>
    <w:rsid w:val="00337394"/>
    <w:rsid w:val="00337DD7"/>
    <w:rsid w:val="00342F03"/>
    <w:rsid w:val="00363254"/>
    <w:rsid w:val="003A1378"/>
    <w:rsid w:val="003A2D0B"/>
    <w:rsid w:val="003B5ADF"/>
    <w:rsid w:val="003D4A34"/>
    <w:rsid w:val="0040220F"/>
    <w:rsid w:val="00413DC0"/>
    <w:rsid w:val="004468A4"/>
    <w:rsid w:val="00453B5A"/>
    <w:rsid w:val="004E1A8F"/>
    <w:rsid w:val="00501210"/>
    <w:rsid w:val="0051187D"/>
    <w:rsid w:val="00517F85"/>
    <w:rsid w:val="00525A26"/>
    <w:rsid w:val="00525EEE"/>
    <w:rsid w:val="00536FED"/>
    <w:rsid w:val="00537E3E"/>
    <w:rsid w:val="00553CE2"/>
    <w:rsid w:val="005D2D72"/>
    <w:rsid w:val="00643972"/>
    <w:rsid w:val="006549F5"/>
    <w:rsid w:val="00686DD5"/>
    <w:rsid w:val="006A7C9D"/>
    <w:rsid w:val="006B0C53"/>
    <w:rsid w:val="006C3886"/>
    <w:rsid w:val="006C511F"/>
    <w:rsid w:val="006F0C0A"/>
    <w:rsid w:val="006F2FE5"/>
    <w:rsid w:val="00734375"/>
    <w:rsid w:val="007374B0"/>
    <w:rsid w:val="00763158"/>
    <w:rsid w:val="0077285B"/>
    <w:rsid w:val="00784FA1"/>
    <w:rsid w:val="007C72BD"/>
    <w:rsid w:val="008222CA"/>
    <w:rsid w:val="00841A1D"/>
    <w:rsid w:val="0085308D"/>
    <w:rsid w:val="008B2D0C"/>
    <w:rsid w:val="008C5299"/>
    <w:rsid w:val="008C53B7"/>
    <w:rsid w:val="008D60D2"/>
    <w:rsid w:val="008E045F"/>
    <w:rsid w:val="008E50B1"/>
    <w:rsid w:val="008F11B1"/>
    <w:rsid w:val="009016A9"/>
    <w:rsid w:val="00945334"/>
    <w:rsid w:val="009C7C9B"/>
    <w:rsid w:val="009D7844"/>
    <w:rsid w:val="009E7527"/>
    <w:rsid w:val="009F4BAC"/>
    <w:rsid w:val="00A06E36"/>
    <w:rsid w:val="00A13EF5"/>
    <w:rsid w:val="00A21DC6"/>
    <w:rsid w:val="00A33168"/>
    <w:rsid w:val="00A374EF"/>
    <w:rsid w:val="00A67004"/>
    <w:rsid w:val="00A73F48"/>
    <w:rsid w:val="00A911AB"/>
    <w:rsid w:val="00B57104"/>
    <w:rsid w:val="00B733C3"/>
    <w:rsid w:val="00B822EA"/>
    <w:rsid w:val="00B91665"/>
    <w:rsid w:val="00BD387F"/>
    <w:rsid w:val="00BF7F5D"/>
    <w:rsid w:val="00C21DA0"/>
    <w:rsid w:val="00C30FB5"/>
    <w:rsid w:val="00C96C49"/>
    <w:rsid w:val="00CA2309"/>
    <w:rsid w:val="00CF5228"/>
    <w:rsid w:val="00D22BB7"/>
    <w:rsid w:val="00D84F60"/>
    <w:rsid w:val="00D974E8"/>
    <w:rsid w:val="00DC2FBD"/>
    <w:rsid w:val="00DD4F35"/>
    <w:rsid w:val="00DE5EBF"/>
    <w:rsid w:val="00DF0C96"/>
    <w:rsid w:val="00E00F73"/>
    <w:rsid w:val="00E02F79"/>
    <w:rsid w:val="00E178D2"/>
    <w:rsid w:val="00E42865"/>
    <w:rsid w:val="00E71E60"/>
    <w:rsid w:val="00EA3F9E"/>
    <w:rsid w:val="00EE5688"/>
    <w:rsid w:val="00F65FC5"/>
    <w:rsid w:val="00F73835"/>
    <w:rsid w:val="00FC11C5"/>
    <w:rsid w:val="00FF04E2"/>
    <w:rsid w:val="00FF6B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74E8"/>
    <w:rPr>
      <w:rFonts w:eastAsia="MS Mincho"/>
      <w:lang w:val="en-MY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74E8"/>
    <w:pPr>
      <w:spacing w:after="0" w:line="240" w:lineRule="auto"/>
    </w:pPr>
    <w:rPr>
      <w:rFonts w:ascii="Calibri" w:eastAsia="HYGothic-Extra" w:hAnsi="Calibri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525EEE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rsid w:val="00525EEE"/>
    <w:pPr>
      <w:spacing w:line="240" w:lineRule="auto"/>
    </w:pPr>
    <w:rPr>
      <w:sz w:val="20"/>
      <w:szCs w:val="20"/>
    </w:rPr>
  </w:style>
  <w:style w:type="character" w:customStyle="1" w:styleId="Char">
    <w:name w:val="批注文字 Char"/>
    <w:basedOn w:val="a0"/>
    <w:link w:val="a5"/>
    <w:uiPriority w:val="99"/>
    <w:rsid w:val="00525EEE"/>
    <w:rPr>
      <w:rFonts w:eastAsia="MS Mincho"/>
      <w:sz w:val="20"/>
      <w:szCs w:val="20"/>
      <w:lang w:val="en-MY" w:eastAsia="en-US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525EEE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525EEE"/>
    <w:rPr>
      <w:rFonts w:eastAsia="MS Mincho"/>
      <w:b/>
      <w:bCs/>
      <w:sz w:val="20"/>
      <w:szCs w:val="20"/>
      <w:lang w:val="en-MY" w:eastAsia="en-US"/>
    </w:rPr>
  </w:style>
  <w:style w:type="paragraph" w:customStyle="1" w:styleId="yiv6370301715msonormal">
    <w:name w:val="yiv6370301715msonormal"/>
    <w:basedOn w:val="a"/>
    <w:rsid w:val="009D78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styleId="a7">
    <w:name w:val="List Paragraph"/>
    <w:basedOn w:val="a"/>
    <w:uiPriority w:val="34"/>
    <w:qFormat/>
    <w:rsid w:val="009D7844"/>
    <w:pPr>
      <w:ind w:left="720"/>
      <w:contextualSpacing/>
    </w:pPr>
  </w:style>
  <w:style w:type="paragraph" w:styleId="a8">
    <w:name w:val="Balloon Text"/>
    <w:basedOn w:val="a"/>
    <w:link w:val="Char1"/>
    <w:uiPriority w:val="99"/>
    <w:semiHidden/>
    <w:unhideWhenUsed/>
    <w:rsid w:val="006C38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6C3886"/>
    <w:rPr>
      <w:rFonts w:ascii="Segoe UI" w:eastAsia="MS Mincho" w:hAnsi="Segoe UI" w:cs="Segoe UI"/>
      <w:sz w:val="18"/>
      <w:szCs w:val="18"/>
      <w:lang w:val="en-MY" w:eastAsia="en-US"/>
    </w:rPr>
  </w:style>
  <w:style w:type="paragraph" w:styleId="a9">
    <w:name w:val="Title"/>
    <w:basedOn w:val="a"/>
    <w:next w:val="a"/>
    <w:link w:val="Char2"/>
    <w:qFormat/>
    <w:rsid w:val="0007358B"/>
    <w:pPr>
      <w:suppressLineNumbers/>
      <w:spacing w:before="240" w:after="360" w:line="240" w:lineRule="auto"/>
      <w:jc w:val="center"/>
    </w:pPr>
    <w:rPr>
      <w:rFonts w:ascii="Times New Roman" w:eastAsiaTheme="minorEastAsia" w:hAnsi="Times New Roman" w:cs="Times New Roman"/>
      <w:b/>
      <w:sz w:val="32"/>
      <w:szCs w:val="32"/>
      <w:lang w:val="en-US"/>
    </w:rPr>
  </w:style>
  <w:style w:type="character" w:customStyle="1" w:styleId="Char2">
    <w:name w:val="标题 Char"/>
    <w:basedOn w:val="a0"/>
    <w:link w:val="a9"/>
    <w:rsid w:val="0007358B"/>
    <w:rPr>
      <w:rFonts w:ascii="Times New Roman" w:hAnsi="Times New Roman" w:cs="Times New Roman"/>
      <w:b/>
      <w:sz w:val="32"/>
      <w:szCs w:val="32"/>
      <w:lang w:eastAsia="en-US"/>
    </w:rPr>
  </w:style>
  <w:style w:type="paragraph" w:styleId="aa">
    <w:name w:val="header"/>
    <w:basedOn w:val="a"/>
    <w:link w:val="Char3"/>
    <w:uiPriority w:val="99"/>
    <w:semiHidden/>
    <w:unhideWhenUsed/>
    <w:rsid w:val="00B733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semiHidden/>
    <w:rsid w:val="00B733C3"/>
    <w:rPr>
      <w:rFonts w:eastAsia="MS Mincho"/>
      <w:sz w:val="18"/>
      <w:szCs w:val="18"/>
      <w:lang w:val="en-MY" w:eastAsia="en-US"/>
    </w:rPr>
  </w:style>
  <w:style w:type="paragraph" w:styleId="ab">
    <w:name w:val="footer"/>
    <w:basedOn w:val="a"/>
    <w:link w:val="Char4"/>
    <w:uiPriority w:val="99"/>
    <w:semiHidden/>
    <w:unhideWhenUsed/>
    <w:rsid w:val="00B733C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semiHidden/>
    <w:rsid w:val="00B733C3"/>
    <w:rPr>
      <w:rFonts w:eastAsia="MS Mincho"/>
      <w:sz w:val="18"/>
      <w:szCs w:val="18"/>
      <w:lang w:val="en-MY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1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5D5E81E3F4DE499B277598553F50CA" ma:contentTypeVersion="13" ma:contentTypeDescription="Create a new document." ma:contentTypeScope="" ma:versionID="91dc547f9e4997da598e08502031d894">
  <xsd:schema xmlns:xsd="http://www.w3.org/2001/XMLSchema" xmlns:xs="http://www.w3.org/2001/XMLSchema" xmlns:p="http://schemas.microsoft.com/office/2006/metadata/properties" xmlns:ns3="e9434f64-e62c-4e6e-a480-17657c33eb54" xmlns:ns4="3b502a01-e053-438b-a028-5a036922b2e6" targetNamespace="http://schemas.microsoft.com/office/2006/metadata/properties" ma:root="true" ma:fieldsID="a27453a02f224ae5e78848f69540e3db" ns3:_="" ns4:_="">
    <xsd:import namespace="e9434f64-e62c-4e6e-a480-17657c33eb54"/>
    <xsd:import namespace="3b502a01-e053-438b-a028-5a036922b2e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434f64-e62c-4e6e-a480-17657c33eb5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502a01-e053-438b-a028-5a036922b2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063FB3-3DDF-4857-B6E2-39524FE383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434f64-e62c-4e6e-a480-17657c33eb54"/>
    <ds:schemaRef ds:uri="3b502a01-e053-438b-a028-5a036922b2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FEE0FB0-9BB4-419D-AFCF-A799DD77BF3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3AFA9AA-5CBA-48CB-90EC-828686B9548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A80665D-0C59-4DD0-9732-0FF66DF413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5</Words>
  <Characters>214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mad Majeed</dc:creator>
  <cp:lastModifiedBy>Administrator</cp:lastModifiedBy>
  <cp:revision>2</cp:revision>
  <dcterms:created xsi:type="dcterms:W3CDTF">2022-05-15T13:36:00Z</dcterms:created>
  <dcterms:modified xsi:type="dcterms:W3CDTF">2022-05-15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5D5E81E3F4DE499B277598553F50CA</vt:lpwstr>
  </property>
</Properties>
</file>